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404"/>
      </w:tblGrid>
      <w:tr w:rsidR="00307C18" w:rsidRPr="00EE17D5" w:rsidTr="009B437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307C18" w:rsidRPr="00FD6E06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307C18" w:rsidRPr="00FD6E06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307C18" w:rsidRPr="00FD6E06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44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307C18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</w:tr>
      <w:tr w:rsidR="00307C18" w:rsidRPr="00EE17D5" w:rsidTr="00307C1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307C18" w:rsidRPr="00FD6E06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307C18" w:rsidRPr="00FD6E06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307C18" w:rsidRPr="00FD6E06" w:rsidRDefault="00307C1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307C18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307C18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protocol authors; provide </w:t>
            </w:r>
            <w:r w:rsidRPr="00307C18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A6D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A6D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C02E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C28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A6D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A6D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A6D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7A6D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07C18" w:rsidRPr="00FD6E06" w:rsidTr="00307C1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C02E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2E14" w:rsidRPr="00FD6E06" w:rsidTr="002D76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26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02E14" w:rsidRPr="00FD6E06" w:rsidRDefault="00C02E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02E14" w:rsidRPr="00FD6E06" w:rsidTr="00987D7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231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02E14" w:rsidRPr="00FD6E06" w:rsidRDefault="00C02E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9B4374" w:rsidRPr="00FD6E06" w:rsidTr="00624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249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B4374" w:rsidRPr="00FD6E06" w:rsidRDefault="009B43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02E14" w:rsidRPr="00FD6E06" w:rsidTr="009B437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02E14" w:rsidRPr="00FD6E06" w:rsidRDefault="00C02E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244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02E14" w:rsidRPr="00FD6E06" w:rsidRDefault="00C02E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07C18" w:rsidRPr="00FD6E06" w:rsidTr="009B437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07C18" w:rsidRPr="00FD6E06" w:rsidRDefault="00307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C02E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07C18" w:rsidRPr="00FD6E06" w:rsidRDefault="00307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B4374" w:rsidRPr="00FD6E06" w:rsidTr="00C932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244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B4374" w:rsidRPr="00FD6E06" w:rsidRDefault="009B43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9B4374" w:rsidRPr="00FD6E06" w:rsidTr="009B43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4374" w:rsidRPr="00FD6E06" w:rsidRDefault="009B43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244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B4374" w:rsidRPr="00FD6E06" w:rsidRDefault="009B43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p w:rsidR="00234BD7" w:rsidRPr="00234BD7" w:rsidRDefault="00234BD7">
      <w:pPr>
        <w:rPr>
          <w:b/>
          <w:bCs/>
        </w:rPr>
      </w:pPr>
      <w:r w:rsidRPr="00234BD7">
        <w:rPr>
          <w:b/>
          <w:bCs/>
        </w:rPr>
        <w:t xml:space="preserve">Note to the editor: </w:t>
      </w:r>
    </w:p>
    <w:p w:rsidR="00234BD7" w:rsidRDefault="00234BD7" w:rsidP="00234BD7">
      <w:r>
        <w:t>As this is a scoping review to answer an exploratory question, there will be no quality appraisal of included reviews.  Our protocol explains how we will map our findings using a combination of tabular presentation of key findings and narrative synthesis.</w:t>
      </w:r>
    </w:p>
    <w:sectPr w:rsidR="00234BD7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B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34BD7"/>
    <w:rsid w:val="00307C18"/>
    <w:rsid w:val="00664936"/>
    <w:rsid w:val="0068643A"/>
    <w:rsid w:val="00750A0E"/>
    <w:rsid w:val="007924AC"/>
    <w:rsid w:val="007A6DBC"/>
    <w:rsid w:val="007C28B0"/>
    <w:rsid w:val="009B20D2"/>
    <w:rsid w:val="009B4374"/>
    <w:rsid w:val="00A0782F"/>
    <w:rsid w:val="00B567D4"/>
    <w:rsid w:val="00BA4EF2"/>
    <w:rsid w:val="00BB4AE3"/>
    <w:rsid w:val="00BF11D7"/>
    <w:rsid w:val="00C02E14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CDC14CE"/>
  <w15:docId w15:val="{6FB3747B-8F00-450A-BDD2-0FC63DF5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k Clowes</cp:lastModifiedBy>
  <cp:revision>3</cp:revision>
  <dcterms:created xsi:type="dcterms:W3CDTF">2023-11-01T13:54:00Z</dcterms:created>
  <dcterms:modified xsi:type="dcterms:W3CDTF">2023-11-01T13:57:00Z</dcterms:modified>
</cp:coreProperties>
</file>